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F985A" w14:textId="47B6806C" w:rsidR="00F31065" w:rsidRDefault="001837E0" w:rsidP="001F4900">
      <w:pPr>
        <w:rPr>
          <w:rFonts w:asciiTheme="minorHAnsi" w:eastAsia="Times New Roman" w:hAnsiTheme="minorHAnsi" w:cs="Times New Roman"/>
          <w:b/>
          <w:bCs/>
        </w:rPr>
      </w:pPr>
      <w:r w:rsidRPr="005F79BD">
        <w:rPr>
          <w:rFonts w:asciiTheme="minorHAnsi" w:eastAsia="Times New Roman" w:hAnsiTheme="minorHAnsi" w:cs="Times New Roman"/>
          <w:b/>
          <w:bCs/>
        </w:rPr>
        <w:t>S</w:t>
      </w:r>
      <w:r>
        <w:rPr>
          <w:rFonts w:asciiTheme="minorHAnsi" w:eastAsia="Times New Roman" w:hAnsiTheme="minorHAnsi" w:cs="Times New Roman"/>
          <w:b/>
          <w:bCs/>
        </w:rPr>
        <w:t>1</w:t>
      </w:r>
      <w:r w:rsidRPr="005F79BD">
        <w:rPr>
          <w:rFonts w:asciiTheme="minorHAnsi" w:eastAsia="Times New Roman" w:hAnsiTheme="minorHAnsi" w:cs="Times New Roman"/>
          <w:b/>
          <w:bCs/>
        </w:rPr>
        <w:t xml:space="preserve"> Table.  </w:t>
      </w:r>
      <w:proofErr w:type="gramStart"/>
      <w:r>
        <w:rPr>
          <w:rFonts w:asciiTheme="minorHAnsi" w:eastAsia="Times New Roman" w:hAnsiTheme="minorHAnsi" w:cs="Times New Roman"/>
          <w:b/>
          <w:bCs/>
        </w:rPr>
        <w:t>Description and baseline performance on component cognitive tests.</w:t>
      </w:r>
      <w:proofErr w:type="gramEnd"/>
    </w:p>
    <w:p w14:paraId="0E1CD3F1" w14:textId="77777777" w:rsidR="001837E0" w:rsidRPr="001837E0" w:rsidRDefault="001837E0" w:rsidP="001F4900">
      <w:pPr>
        <w:rPr>
          <w:b/>
        </w:rPr>
      </w:pPr>
    </w:p>
    <w:tbl>
      <w:tblPr>
        <w:tblpPr w:leftFromText="187" w:rightFromText="187" w:vertAnchor="text" w:tblpXSpec="center" w:tblpY="1"/>
        <w:tblOverlap w:val="never"/>
        <w:tblW w:w="10998" w:type="dxa"/>
        <w:tblLayout w:type="fixed"/>
        <w:tblLook w:val="04A0" w:firstRow="1" w:lastRow="0" w:firstColumn="1" w:lastColumn="0" w:noHBand="0" w:noVBand="1"/>
      </w:tblPr>
      <w:tblGrid>
        <w:gridCol w:w="2808"/>
        <w:gridCol w:w="1170"/>
        <w:gridCol w:w="1170"/>
        <w:gridCol w:w="1350"/>
        <w:gridCol w:w="1350"/>
        <w:gridCol w:w="3150"/>
      </w:tblGrid>
      <w:tr w:rsidR="00B9699C" w:rsidRPr="00C00E82" w14:paraId="16E6D8D1" w14:textId="77777777" w:rsidTr="00B9699C">
        <w:trPr>
          <w:cantSplit/>
          <w:trHeight w:val="26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A3D86B" w14:textId="77777777" w:rsidR="00B9699C" w:rsidRPr="00C00E82" w:rsidRDefault="00B9699C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13D2B" w14:textId="4E10400C" w:rsidR="00B9699C" w:rsidRPr="00C00E82" w:rsidRDefault="00B9699C" w:rsidP="00B9699C">
            <w:pPr>
              <w:spacing w:line="48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C00E82">
              <w:rPr>
                <w:rFonts w:asciiTheme="majorHAnsi" w:eastAsia="Times New Roman" w:hAnsiTheme="majorHAnsi"/>
                <w:b/>
                <w:bCs/>
              </w:rPr>
              <w:t>Control</w:t>
            </w:r>
          </w:p>
          <w:p w14:paraId="69B2565D" w14:textId="53648F0F" w:rsidR="00B9699C" w:rsidRPr="00C00E82" w:rsidRDefault="00B9699C" w:rsidP="00B9699C">
            <w:pPr>
              <w:tabs>
                <w:tab w:val="decimal" w:pos="-6048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  <w:b/>
                <w:bCs/>
              </w:rPr>
              <w:t>(</w:t>
            </w:r>
            <w:proofErr w:type="gramStart"/>
            <w:r w:rsidRPr="00C00E82">
              <w:rPr>
                <w:rFonts w:asciiTheme="majorHAnsi" w:eastAsia="Times New Roman" w:hAnsiTheme="majorHAnsi"/>
                <w:b/>
                <w:bCs/>
              </w:rPr>
              <w:t>n</w:t>
            </w:r>
            <w:proofErr w:type="gramEnd"/>
            <w:r w:rsidRPr="00C00E82">
              <w:rPr>
                <w:rFonts w:asciiTheme="majorHAnsi" w:eastAsia="Times New Roman" w:hAnsiTheme="majorHAnsi"/>
                <w:b/>
                <w:bCs/>
              </w:rPr>
              <w:t>=2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116C7" w14:textId="6075F076" w:rsidR="00B9699C" w:rsidRPr="00C00E82" w:rsidRDefault="00B9699C" w:rsidP="00B9699C">
            <w:pPr>
              <w:spacing w:line="48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C00E82">
              <w:rPr>
                <w:rFonts w:asciiTheme="majorHAnsi" w:eastAsia="Times New Roman" w:hAnsiTheme="majorHAnsi"/>
                <w:b/>
                <w:bCs/>
              </w:rPr>
              <w:t>75min/</w:t>
            </w:r>
            <w:proofErr w:type="spellStart"/>
            <w:r w:rsidRPr="00C00E82">
              <w:rPr>
                <w:rFonts w:asciiTheme="majorHAnsi" w:eastAsia="Times New Roman" w:hAnsiTheme="majorHAnsi"/>
                <w:b/>
                <w:bCs/>
              </w:rPr>
              <w:t>wk</w:t>
            </w:r>
            <w:proofErr w:type="spellEnd"/>
          </w:p>
          <w:p w14:paraId="79A81149" w14:textId="2796D27C" w:rsidR="00B9699C" w:rsidRPr="00C00E82" w:rsidRDefault="00B9699C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  <w:b/>
                <w:bCs/>
              </w:rPr>
              <w:t>(</w:t>
            </w:r>
            <w:proofErr w:type="gramStart"/>
            <w:r w:rsidRPr="00C00E82">
              <w:rPr>
                <w:rFonts w:asciiTheme="majorHAnsi" w:eastAsia="Times New Roman" w:hAnsiTheme="majorHAnsi"/>
                <w:b/>
                <w:bCs/>
              </w:rPr>
              <w:t>n</w:t>
            </w:r>
            <w:proofErr w:type="gramEnd"/>
            <w:r w:rsidRPr="00C00E82">
              <w:rPr>
                <w:rFonts w:asciiTheme="majorHAnsi" w:eastAsia="Times New Roman" w:hAnsiTheme="majorHAnsi"/>
                <w:b/>
                <w:bCs/>
              </w:rPr>
              <w:t>=2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1BDAB" w14:textId="77777777" w:rsidR="00B9699C" w:rsidRPr="00C00E82" w:rsidRDefault="00B9699C" w:rsidP="00B9699C">
            <w:pPr>
              <w:spacing w:line="48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C00E82">
              <w:rPr>
                <w:rFonts w:asciiTheme="majorHAnsi" w:eastAsia="Times New Roman" w:hAnsiTheme="majorHAnsi"/>
                <w:b/>
                <w:bCs/>
              </w:rPr>
              <w:t>150min/</w:t>
            </w:r>
            <w:proofErr w:type="spellStart"/>
            <w:r w:rsidRPr="00C00E82">
              <w:rPr>
                <w:rFonts w:asciiTheme="majorHAnsi" w:eastAsia="Times New Roman" w:hAnsiTheme="majorHAnsi"/>
                <w:b/>
                <w:bCs/>
              </w:rPr>
              <w:t>wk</w:t>
            </w:r>
            <w:proofErr w:type="spellEnd"/>
          </w:p>
          <w:p w14:paraId="3FAC261D" w14:textId="60159CF0" w:rsidR="00B9699C" w:rsidRPr="00C00E82" w:rsidRDefault="00B9699C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  <w:b/>
                <w:bCs/>
              </w:rPr>
              <w:t>(</w:t>
            </w:r>
            <w:proofErr w:type="gramStart"/>
            <w:r w:rsidRPr="00C00E82">
              <w:rPr>
                <w:rFonts w:asciiTheme="majorHAnsi" w:eastAsia="Times New Roman" w:hAnsiTheme="majorHAnsi"/>
                <w:b/>
                <w:bCs/>
              </w:rPr>
              <w:t>n</w:t>
            </w:r>
            <w:proofErr w:type="gramEnd"/>
            <w:r w:rsidRPr="00C00E82">
              <w:rPr>
                <w:rFonts w:asciiTheme="majorHAnsi" w:eastAsia="Times New Roman" w:hAnsiTheme="majorHAnsi"/>
                <w:b/>
                <w:bCs/>
              </w:rPr>
              <w:t>=2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6E4C5" w14:textId="38327E60" w:rsidR="00B9699C" w:rsidRPr="00C00E82" w:rsidRDefault="00B9699C" w:rsidP="00B9699C">
            <w:pPr>
              <w:spacing w:line="48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C00E82">
              <w:rPr>
                <w:rFonts w:asciiTheme="majorHAnsi" w:eastAsia="Times New Roman" w:hAnsiTheme="majorHAnsi"/>
                <w:b/>
                <w:bCs/>
              </w:rPr>
              <w:t>225min/</w:t>
            </w:r>
            <w:proofErr w:type="spellStart"/>
            <w:r w:rsidRPr="00C00E82">
              <w:rPr>
                <w:rFonts w:asciiTheme="majorHAnsi" w:eastAsia="Times New Roman" w:hAnsiTheme="majorHAnsi"/>
                <w:b/>
                <w:bCs/>
              </w:rPr>
              <w:t>wk</w:t>
            </w:r>
            <w:proofErr w:type="spellEnd"/>
          </w:p>
          <w:p w14:paraId="4A3F0578" w14:textId="042704E4" w:rsidR="00B9699C" w:rsidRPr="00C00E82" w:rsidRDefault="00B9699C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  <w:b/>
                <w:bCs/>
              </w:rPr>
              <w:t>(</w:t>
            </w:r>
            <w:proofErr w:type="gramStart"/>
            <w:r w:rsidRPr="00C00E82">
              <w:rPr>
                <w:rFonts w:asciiTheme="majorHAnsi" w:eastAsia="Times New Roman" w:hAnsiTheme="majorHAnsi"/>
                <w:b/>
                <w:bCs/>
              </w:rPr>
              <w:t>n</w:t>
            </w:r>
            <w:proofErr w:type="gramEnd"/>
            <w:r w:rsidRPr="00C00E82">
              <w:rPr>
                <w:rFonts w:asciiTheme="majorHAnsi" w:eastAsia="Times New Roman" w:hAnsiTheme="majorHAnsi"/>
                <w:b/>
                <w:bCs/>
              </w:rPr>
              <w:t>=24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C1ABC0" w14:textId="77777777" w:rsidR="00B9699C" w:rsidRPr="00C00E82" w:rsidRDefault="00B9699C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/>
              </w:rPr>
            </w:pPr>
          </w:p>
        </w:tc>
      </w:tr>
      <w:tr w:rsidR="001837E0" w:rsidRPr="00C00E82" w14:paraId="04B1AB0A" w14:textId="77777777" w:rsidTr="00B9699C">
        <w:trPr>
          <w:cantSplit/>
          <w:trHeight w:val="26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188B57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/>
              </w:rPr>
              <w:t>MM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6520A" w14:textId="77777777" w:rsidR="001837E0" w:rsidRPr="00C00E82" w:rsidRDefault="001837E0" w:rsidP="00B9699C">
            <w:pPr>
              <w:tabs>
                <w:tab w:val="decimal" w:pos="-6048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/>
              </w:rPr>
              <w:t>29.3 (0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5FD69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/>
              </w:rPr>
              <w:t>29.2 (0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76C55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/>
              </w:rPr>
              <w:t>29.3 (1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39B6B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/>
              </w:rPr>
              <w:t>29.2 (1.1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E4DF6" w14:textId="77777777" w:rsidR="001837E0" w:rsidRPr="00C00E82" w:rsidRDefault="001837E0" w:rsidP="00B9699C">
            <w:pPr>
              <w:spacing w:line="480" w:lineRule="auto"/>
              <w:ind w:right="-70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>Standard cognitive screener. Scored as 0-30</w:t>
            </w:r>
          </w:p>
        </w:tc>
      </w:tr>
      <w:tr w:rsidR="001837E0" w:rsidRPr="00C00E82" w14:paraId="7176B142" w14:textId="77777777" w:rsidTr="00B9699C">
        <w:trPr>
          <w:cantSplit/>
          <w:trHeight w:val="26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FB5BDA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Logical Memory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Wechsler&lt;/Author&gt;&lt;Year&gt;1997&lt;/Year&gt;&lt;RecNum&gt;7667&lt;/RecNum&gt;&lt;DisplayText&gt;(31)&lt;/DisplayText&gt;&lt;record&gt;&lt;rec-number&gt;7667&lt;/rec-number&gt;&lt;foreign-keys&gt;&lt;key app="EN" db-id="09v5epets9rwt6ete24599zc95f90p0d9sft"&gt;7667&lt;/key&gt;&lt;/foreign-keys&gt;&lt;ref-type name="Book"&gt;6&lt;/ref-type&gt;&lt;contributors&gt;&lt;authors&gt;&lt;author&gt;Wechsler, D.&lt;/author&gt;&lt;/authors&gt;&lt;/contributors&gt;&lt;titles&gt;&lt;title&gt;Wechsler Memory Scale III: Administration and scoring manual&lt;/title&gt;&lt;/titles&gt;&lt;dates&gt;&lt;year&gt;1997&lt;/year&gt;&lt;/dates&gt;&lt;pub-location&gt;Orlando, FL&lt;/pub-location&gt;&lt;publisher&gt;Psychological Corporation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1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F7D07" w14:textId="77777777" w:rsidR="001837E0" w:rsidRPr="00C00E82" w:rsidRDefault="001837E0" w:rsidP="00B9699C">
            <w:pPr>
              <w:tabs>
                <w:tab w:val="decimal" w:pos="-8478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4.5 (3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C76A6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4.6 (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07095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4.7 (3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BD965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5.7 (3.3)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98FECA8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/>
              </w:rPr>
              <w:t xml:space="preserve">Story read to participant. Scored as units remembered immediately and after &gt;20 minutes. Scored 0-25. </w:t>
            </w:r>
          </w:p>
        </w:tc>
      </w:tr>
      <w:tr w:rsidR="001837E0" w:rsidRPr="00C00E82" w14:paraId="5CF4580B" w14:textId="77777777" w:rsidTr="00B9699C">
        <w:trPr>
          <w:cantSplit/>
          <w:trHeight w:val="602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7B3513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Delayed Logical Memory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Wechsler&lt;/Author&gt;&lt;Year&gt;1997&lt;/Year&gt;&lt;RecNum&gt;7667&lt;/RecNum&gt;&lt;DisplayText&gt;(31)&lt;/DisplayText&gt;&lt;record&gt;&lt;rec-number&gt;7667&lt;/rec-number&gt;&lt;foreign-keys&gt;&lt;key app="EN" db-id="09v5epets9rwt6ete24599zc95f90p0d9sft"&gt;7667&lt;/key&gt;&lt;/foreign-keys&gt;&lt;ref-type name="Book"&gt;6&lt;/ref-type&gt;&lt;contributors&gt;&lt;authors&gt;&lt;author&gt;Wechsler, D.&lt;/author&gt;&lt;/authors&gt;&lt;/contributors&gt;&lt;titles&gt;&lt;title&gt;Wechsler Memory Scale III: Administration and scoring manual&lt;/title&gt;&lt;/titles&gt;&lt;dates&gt;&lt;year&gt;1997&lt;/year&gt;&lt;/dates&gt;&lt;pub-location&gt;Orlando, FL&lt;/pub-location&gt;&lt;publisher&gt;Psychological Corporation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1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FFCBC" w14:textId="77777777" w:rsidR="001837E0" w:rsidRPr="00C00E82" w:rsidRDefault="001837E0" w:rsidP="00B9699C">
            <w:pPr>
              <w:tabs>
                <w:tab w:val="decimal" w:pos="-8478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3.3 (3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F8240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3.4 (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4B5CE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3.2 (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F7089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3.8 (3.7)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7D034C" w14:textId="77777777" w:rsidR="001837E0" w:rsidRPr="00C00E82" w:rsidRDefault="001837E0" w:rsidP="00B9699C">
            <w:pPr>
              <w:spacing w:line="480" w:lineRule="auto"/>
              <w:ind w:right="-70"/>
              <w:rPr>
                <w:rFonts w:asciiTheme="majorHAnsi" w:eastAsia="Times New Roman" w:hAnsiTheme="majorHAnsi" w:cs="Times New Roman"/>
              </w:rPr>
            </w:pPr>
          </w:p>
        </w:tc>
      </w:tr>
      <w:tr w:rsidR="001837E0" w:rsidRPr="00C00E82" w14:paraId="177B0427" w14:textId="77777777" w:rsidTr="00B9699C">
        <w:trPr>
          <w:cantSplit/>
          <w:trHeight w:val="26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E28B3E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Selective Reminding Task - Free Recall Total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Grober&lt;/Author&gt;&lt;Year&gt;1988&lt;/Year&gt;&lt;RecNum&gt;7649&lt;/RecNum&gt;&lt;DisplayText&gt;(32)&lt;/DisplayText&gt;&lt;record&gt;&lt;rec-number&gt;7649&lt;/rec-number&gt;&lt;foreign-keys&gt;&lt;key app="EN" db-id="09v5epets9rwt6ete24599zc95f90p0d9sft"&gt;7649&lt;/key&gt;&lt;/foreign-keys&gt;&lt;ref-type name="Journal Article"&gt;17&lt;/ref-type&gt;&lt;contributors&gt;&lt;authors&gt;&lt;author&gt;Grober, E.&lt;/author&gt;&lt;author&gt;Buschke, H.&lt;/author&gt;&lt;author&gt;Crystal, H.&lt;/author&gt;&lt;author&gt;Bang, S.&lt;/author&gt;&lt;author&gt;Dresner, R.&lt;/author&gt;&lt;/authors&gt;&lt;/contributors&gt;&lt;titles&gt;&lt;title&gt;Screening for dementia by memory testing&lt;/title&gt;&lt;secondary-title&gt;Neurology&lt;/secondary-title&gt;&lt;/titles&gt;&lt;periodical&gt;&lt;full-title&gt;Neurology&lt;/full-title&gt;&lt;/periodical&gt;&lt;pages&gt;900-903&lt;/pages&gt;&lt;volume&gt;38&lt;/volume&gt;&lt;keywords&gt;&lt;keyword&gt;dementia&lt;/keyword&gt;&lt;keyword&gt;memory&lt;/keyword&gt;&lt;keyword&gt;screening&lt;/keyword&gt;&lt;keyword&gt;psychometrics&lt;/keyword&gt;&lt;/keywords&gt;&lt;dates&gt;&lt;year&gt;1988&lt;/year&gt;&lt;/dates&gt;&lt;accession-num&gt;2107&lt;/accession-num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2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49CEC" w14:textId="77777777" w:rsidR="001837E0" w:rsidRPr="00C00E82" w:rsidRDefault="001837E0" w:rsidP="00B9699C">
            <w:pPr>
              <w:tabs>
                <w:tab w:val="decimal" w:pos="-8478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7.8 (4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4C395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8.0 (4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FE74C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7.7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922FC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8.3 (5.1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EFBEE3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>Sum of Free Recall. Scored 0-48.</w:t>
            </w:r>
          </w:p>
        </w:tc>
      </w:tr>
      <w:tr w:rsidR="001837E0" w:rsidRPr="00C00E82" w14:paraId="78CB5E53" w14:textId="77777777" w:rsidTr="00B9699C">
        <w:trPr>
          <w:cantSplit/>
          <w:trHeight w:val="26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5AFF0B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Boston Naming Test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Goodglass&lt;/Author&gt;&lt;Year&gt;1983&lt;/Year&gt;&lt;RecNum&gt;2505&lt;/RecNum&gt;&lt;DisplayText&gt;(33)&lt;/DisplayText&gt;&lt;record&gt;&lt;rec-number&gt;2505&lt;/rec-number&gt;&lt;foreign-keys&gt;&lt;key app="EN" db-id="09v5epets9rwt6ete24599zc95f90p0d9sft"&gt;2505&lt;/key&gt;&lt;/foreign-keys&gt;&lt;ref-type name="Book"&gt;6&lt;/ref-type&gt;&lt;contributors&gt;&lt;authors&gt;&lt;author&gt;Goodglass, H.&lt;/author&gt;&lt;author&gt;Kaplan, E.&lt;/author&gt;&lt;/authors&gt;&lt;/contributors&gt;&lt;titles&gt;&lt;title&gt;The assessment of aphasia and related disorders&lt;/title&gt;&lt;/titles&gt;&lt;keywords&gt;&lt;keyword&gt;aphasia&lt;/keyword&gt;&lt;keyword&gt;disorders&lt;/keyword&gt;&lt;/keywords&gt;&lt;dates&gt;&lt;year&gt;1983&lt;/year&gt;&lt;/dates&gt;&lt;pub-location&gt;Philadelphia&lt;/pub-location&gt;&lt;publisher&gt;Lea &amp;amp; Febiger&lt;/publisher&gt;&lt;accession-num&gt;673&lt;/accession-num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3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72FA5" w14:textId="77777777" w:rsidR="001837E0" w:rsidRPr="00C00E82" w:rsidRDefault="001837E0" w:rsidP="00B9699C">
            <w:pPr>
              <w:tabs>
                <w:tab w:val="decimal" w:pos="-8478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8.4 (1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BC74D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8.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9A047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8.4 (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68C54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8.4 (1.9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921F66" w14:textId="77777777" w:rsidR="001837E0" w:rsidRPr="00C00E82" w:rsidRDefault="001837E0" w:rsidP="00B9699C">
            <w:pPr>
              <w:spacing w:line="480" w:lineRule="auto"/>
              <w:ind w:right="-70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hAnsiTheme="majorHAnsi"/>
              </w:rPr>
              <w:t>Number of remembered, learned pictures</w:t>
            </w:r>
            <w:r w:rsidRPr="00C00E82">
              <w:rPr>
                <w:rFonts w:asciiTheme="majorHAnsi" w:eastAsia="Times New Roman" w:hAnsiTheme="majorHAnsi"/>
              </w:rPr>
              <w:t xml:space="preserve">. Scored </w:t>
            </w:r>
            <w:r w:rsidRPr="00C00E82">
              <w:rPr>
                <w:rFonts w:asciiTheme="majorHAnsi" w:hAnsiTheme="majorHAnsi"/>
              </w:rPr>
              <w:t>0-30</w:t>
            </w:r>
          </w:p>
        </w:tc>
      </w:tr>
      <w:tr w:rsidR="001837E0" w:rsidRPr="00C00E82" w14:paraId="51C83DDD" w14:textId="77777777" w:rsidTr="00B9699C">
        <w:trPr>
          <w:cantSplit/>
          <w:trHeight w:val="26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EE80ED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Block Design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Wechsler&lt;/Author&gt;&lt;Year&gt;1997&lt;/Year&gt;&lt;RecNum&gt;7667&lt;/RecNum&gt;&lt;DisplayText&gt;(31)&lt;/DisplayText&gt;&lt;record&gt;&lt;rec-number&gt;7667&lt;/rec-number&gt;&lt;foreign-keys&gt;&lt;key app="EN" db-id="09v5epets9rwt6ete24599zc95f90p0d9sft"&gt;7667&lt;/key&gt;&lt;/foreign-keys&gt;&lt;ref-type name="Book"&gt;6&lt;/ref-type&gt;&lt;contributors&gt;&lt;authors&gt;&lt;author&gt;Wechsler, D.&lt;/author&gt;&lt;/authors&gt;&lt;/contributors&gt;&lt;titles&gt;&lt;title&gt;Wechsler Memory Scale III: Administration and scoring manual&lt;/title&gt;&lt;/titles&gt;&lt;dates&gt;&lt;year&gt;1997&lt;/year&gt;&lt;/dates&gt;&lt;pub-location&gt;Orlando, FL&lt;/pub-location&gt;&lt;publisher&gt;Psychological Corporation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1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4D7CB" w14:textId="77777777" w:rsidR="001837E0" w:rsidRPr="00C00E82" w:rsidRDefault="001837E0" w:rsidP="00B9699C">
            <w:pPr>
              <w:tabs>
                <w:tab w:val="decimal" w:pos="-8478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33.6 (11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75C78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34.9 (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31348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33.6 (1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760A9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33.6 (12.4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E41361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 xml:space="preserve">Arrangement of blocks to mimic </w:t>
            </w:r>
            <w:proofErr w:type="gramStart"/>
            <w:r w:rsidRPr="00C00E82">
              <w:rPr>
                <w:rFonts w:asciiTheme="majorHAnsi" w:eastAsia="Times New Roman" w:hAnsiTheme="majorHAnsi"/>
              </w:rPr>
              <w:t>a presented patterns</w:t>
            </w:r>
            <w:proofErr w:type="gramEnd"/>
            <w:r w:rsidRPr="00C00E82">
              <w:rPr>
                <w:rFonts w:asciiTheme="majorHAnsi" w:eastAsia="Times New Roman" w:hAnsiTheme="majorHAnsi"/>
              </w:rPr>
              <w:t>. Scored as seconds to complete design.</w:t>
            </w:r>
          </w:p>
        </w:tc>
      </w:tr>
      <w:tr w:rsidR="001837E0" w:rsidRPr="00C00E82" w14:paraId="51423287" w14:textId="77777777" w:rsidTr="00B9699C">
        <w:trPr>
          <w:cantSplit/>
          <w:trHeight w:val="26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FA2805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proofErr w:type="spellStart"/>
            <w:r w:rsidRPr="00C00E82">
              <w:rPr>
                <w:rFonts w:asciiTheme="majorHAnsi" w:eastAsia="Times New Roman" w:hAnsiTheme="majorHAnsi" w:cs="Times New Roman"/>
              </w:rPr>
              <w:t>Stroop</w:t>
            </w:r>
            <w:proofErr w:type="spellEnd"/>
            <w:r w:rsidRPr="00C00E82">
              <w:rPr>
                <w:rFonts w:asciiTheme="majorHAnsi" w:eastAsia="Times New Roman" w:hAnsiTheme="majorHAnsi" w:cs="Times New Roman"/>
              </w:rPr>
              <w:t xml:space="preserve"> Color Reading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Wechsler&lt;/Author&gt;&lt;Year&gt;1997&lt;/Year&gt;&lt;RecNum&gt;7667&lt;/RecNum&gt;&lt;DisplayText&gt;(31)&lt;/DisplayText&gt;&lt;record&gt;&lt;rec-number&gt;7667&lt;/rec-number&gt;&lt;foreign-keys&gt;&lt;key app="EN" db-id="09v5epets9rwt6ete24599zc95f90p0d9sft"&gt;7667&lt;/key&gt;&lt;/foreign-keys&gt;&lt;ref-type name="Book"&gt;6&lt;/ref-type&gt;&lt;contributors&gt;&lt;authors&gt;&lt;author&gt;Wechsler, D.&lt;/author&gt;&lt;/authors&gt;&lt;/contributors&gt;&lt;titles&gt;&lt;title&gt;Wechsler Memory Scale III: Administration and scoring manual&lt;/title&gt;&lt;/titles&gt;&lt;dates&gt;&lt;year&gt;1997&lt;/year&gt;&lt;/dates&gt;&lt;pub-location&gt;Orlando, FL&lt;/pub-location&gt;&lt;publisher&gt;Psychological Corporation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1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E0E66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72.4 (10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B3CF0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74.1 (11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DB3E1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71.0 (13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A9FC4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74.5 (10.1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C02B18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>Series of color of ink verbalized in 45 seconds.</w:t>
            </w:r>
          </w:p>
        </w:tc>
      </w:tr>
      <w:tr w:rsidR="001837E0" w:rsidRPr="00C00E82" w14:paraId="218E6432" w14:textId="77777777" w:rsidTr="00B9699C">
        <w:trPr>
          <w:cantSplit/>
          <w:trHeight w:val="269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9933CA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Digit Symbol Substitution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Wechsler&lt;/Author&gt;&lt;Year&gt;1997&lt;/Year&gt;&lt;RecNum&gt;7667&lt;/RecNum&gt;&lt;DisplayText&gt;(31)&lt;/DisplayText&gt;&lt;record&gt;&lt;rec-number&gt;7667&lt;/rec-number&gt;&lt;foreign-keys&gt;&lt;key app="EN" db-id="09v5epets9rwt6ete24599zc95f90p0d9sft"&gt;7667&lt;/key&gt;&lt;/foreign-keys&gt;&lt;ref-type name="Book"&gt;6&lt;/ref-type&gt;&lt;contributors&gt;&lt;authors&gt;&lt;author&gt;Wechsler, D.&lt;/author&gt;&lt;/authors&gt;&lt;/contributors&gt;&lt;titles&gt;&lt;title&gt;Wechsler Memory Scale III: Administration and scoring manual&lt;/title&gt;&lt;/titles&gt;&lt;dates&gt;&lt;year&gt;1997&lt;/year&gt;&lt;/dates&gt;&lt;pub-location&gt;Orlando, FL&lt;/pub-location&gt;&lt;publisher&gt;Psychological Corporation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1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4C8EA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46.7 (10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C8EA6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47.9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967BF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47.3 (10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DE461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49.1 (9.6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F167C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>Series of symbols and corresponding numbers on paper. Scored as number of correct substitutions of symbols for numbers in 90 seconds, 0-93.</w:t>
            </w:r>
          </w:p>
        </w:tc>
      </w:tr>
      <w:tr w:rsidR="001837E0" w:rsidRPr="00C00E82" w14:paraId="4AB5E98B" w14:textId="77777777" w:rsidTr="00B9699C">
        <w:trPr>
          <w:cantSplit/>
          <w:trHeight w:val="305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A6A123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proofErr w:type="spellStart"/>
            <w:r w:rsidRPr="00C00E82">
              <w:rPr>
                <w:rFonts w:asciiTheme="majorHAnsi" w:eastAsia="Times New Roman" w:hAnsiTheme="majorHAnsi" w:cs="Times New Roman"/>
              </w:rPr>
              <w:t>Trailmaking</w:t>
            </w:r>
            <w:proofErr w:type="spellEnd"/>
            <w:r w:rsidRPr="00C00E82">
              <w:rPr>
                <w:rFonts w:asciiTheme="majorHAnsi" w:eastAsia="Times New Roman" w:hAnsiTheme="majorHAnsi" w:cs="Times New Roman"/>
              </w:rPr>
              <w:t xml:space="preserve"> A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Armitage&lt;/Author&gt;&lt;Year&gt;1946&lt;/Year&gt;&lt;RecNum&gt;1509&lt;/RecNum&gt;&lt;DisplayText&gt;(34)&lt;/DisplayText&gt;&lt;record&gt;&lt;rec-number&gt;1509&lt;/rec-number&gt;&lt;foreign-keys&gt;&lt;key app="EN" db-id="09v5epets9rwt6ete24599zc95f90p0d9sft"&gt;1509&lt;/key&gt;&lt;/foreign-keys&gt;&lt;ref-type name="Journal Article"&gt;17&lt;/ref-type&gt;&lt;contributors&gt;&lt;authors&gt;&lt;author&gt;Armitage, S. G.&lt;/author&gt;&lt;/authors&gt;&lt;/contributors&gt;&lt;titles&gt;&lt;title&gt;An analysis of certain psychological tests used in the evaluation of brain injury&lt;/title&gt;&lt;secondary-title&gt;Psychological Monographs&lt;/secondary-title&gt;&lt;/titles&gt;&lt;periodical&gt;&lt;full-title&gt;Psychological Monographs&lt;/full-title&gt;&lt;/periodical&gt;&lt;pages&gt;1-48&lt;/pages&gt;&lt;volume&gt;60&lt;/volume&gt;&lt;keywords&gt;&lt;keyword&gt;evaluation&lt;/keyword&gt;&lt;keyword&gt;brain injury&lt;/keyword&gt;&lt;/keywords&gt;&lt;dates&gt;&lt;year&gt;1946&lt;/year&gt;&lt;/dates&gt;&lt;accession-num&gt;669&lt;/accession-num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4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0A6CB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30.4 (8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B5C97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8.0 (7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BD217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31.7 (1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78FE6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8.1 (8.6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FA550" w14:textId="7CF9C862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>Pattern of numbered circles on page to be connected in order. Scored as seconds to complete.</w:t>
            </w:r>
          </w:p>
        </w:tc>
      </w:tr>
      <w:tr w:rsidR="001837E0" w:rsidRPr="00C00E82" w14:paraId="6C8CD9F7" w14:textId="77777777" w:rsidTr="00B9699C">
        <w:trPr>
          <w:cantSplit/>
          <w:trHeight w:val="26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CD6086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lastRenderedPageBreak/>
              <w:t xml:space="preserve">Digit Span-Forward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Wechsler&lt;/Author&gt;&lt;Year&gt;1997&lt;/Year&gt;&lt;RecNum&gt;7667&lt;/RecNum&gt;&lt;DisplayText&gt;(31)&lt;/DisplayText&gt;&lt;record&gt;&lt;rec-number&gt;7667&lt;/rec-number&gt;&lt;foreign-keys&gt;&lt;key app="EN" db-id="09v5epets9rwt6ete24599zc95f90p0d9sft"&gt;7667&lt;/key&gt;&lt;/foreign-keys&gt;&lt;ref-type name="Book"&gt;6&lt;/ref-type&gt;&lt;contributors&gt;&lt;authors&gt;&lt;author&gt;Wechsler, D.&lt;/author&gt;&lt;/authors&gt;&lt;/contributors&gt;&lt;titles&gt;&lt;title&gt;Wechsler Memory Scale III: Administration and scoring manual&lt;/title&gt;&lt;/titles&gt;&lt;dates&gt;&lt;year&gt;1997&lt;/year&gt;&lt;/dates&gt;&lt;pub-location&gt;Orlando, FL&lt;/pub-location&gt;&lt;publisher&gt;Psychological Corporation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1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CC527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8.2 (1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44628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8.8 (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42FF7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8.3 (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102DB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8.5 (2.2)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C8B06B3" w14:textId="67F35466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>Sequence of numbers read to participant. Scored as number of sequences repeated correctly, 0-12.</w:t>
            </w:r>
          </w:p>
        </w:tc>
      </w:tr>
      <w:tr w:rsidR="001837E0" w:rsidRPr="00C00E82" w14:paraId="48B9E5B9" w14:textId="77777777" w:rsidTr="00B9699C">
        <w:trPr>
          <w:cantSplit/>
          <w:trHeight w:val="26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92C9DF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Digit Span-Backward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Wechsler&lt;/Author&gt;&lt;Year&gt;1997&lt;/Year&gt;&lt;RecNum&gt;7667&lt;/RecNum&gt;&lt;DisplayText&gt;(31)&lt;/DisplayText&gt;&lt;record&gt;&lt;rec-number&gt;7667&lt;/rec-number&gt;&lt;foreign-keys&gt;&lt;key app="EN" db-id="09v5epets9rwt6ete24599zc95f90p0d9sft"&gt;7667&lt;/key&gt;&lt;/foreign-keys&gt;&lt;ref-type name="Book"&gt;6&lt;/ref-type&gt;&lt;contributors&gt;&lt;authors&gt;&lt;author&gt;Wechsler, D.&lt;/author&gt;&lt;/authors&gt;&lt;/contributors&gt;&lt;titles&gt;&lt;title&gt;Wechsler Memory Scale III: Administration and scoring manual&lt;/title&gt;&lt;/titles&gt;&lt;dates&gt;&lt;year&gt;1997&lt;/year&gt;&lt;/dates&gt;&lt;pub-location&gt;Orlando, FL&lt;/pub-location&gt;&lt;publisher&gt;Psychological Corporation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1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754A5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6.4 (2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6EF52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7.1 (2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7EB2B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6.3 (2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583F2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6.4 (2.1)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53C504" w14:textId="77777777" w:rsidR="001837E0" w:rsidRPr="00C00E82" w:rsidRDefault="001837E0" w:rsidP="00B9699C">
            <w:pPr>
              <w:spacing w:line="480" w:lineRule="auto"/>
              <w:ind w:right="-70"/>
              <w:rPr>
                <w:rFonts w:asciiTheme="majorHAnsi" w:eastAsia="Times New Roman" w:hAnsiTheme="majorHAnsi" w:cs="Times New Roman"/>
              </w:rPr>
            </w:pPr>
          </w:p>
        </w:tc>
      </w:tr>
      <w:tr w:rsidR="001837E0" w:rsidRPr="00C00E82" w14:paraId="400FD3AC" w14:textId="77777777" w:rsidTr="00B9699C">
        <w:trPr>
          <w:cantSplit/>
          <w:trHeight w:val="217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AEB7AF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Letter Number Sequencing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Wechsler&lt;/Author&gt;&lt;Year&gt;1997&lt;/Year&gt;&lt;RecNum&gt;7667&lt;/RecNum&gt;&lt;DisplayText&gt;(31)&lt;/DisplayText&gt;&lt;record&gt;&lt;rec-number&gt;7667&lt;/rec-number&gt;&lt;foreign-keys&gt;&lt;key app="EN" db-id="09v5epets9rwt6ete24599zc95f90p0d9sft"&gt;7667&lt;/key&gt;&lt;/foreign-keys&gt;&lt;ref-type name="Book"&gt;6&lt;/ref-type&gt;&lt;contributors&gt;&lt;authors&gt;&lt;author&gt;Wechsler, D.&lt;/author&gt;&lt;/authors&gt;&lt;/contributors&gt;&lt;titles&gt;&lt;title&gt;Wechsler Memory Scale III: Administration and scoring manual&lt;/title&gt;&lt;/titles&gt;&lt;dates&gt;&lt;year&gt;1997&lt;/year&gt;&lt;/dates&gt;&lt;pub-location&gt;Orlando, FL&lt;/pub-location&gt;&lt;publisher&gt;Psychological Corporation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1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9875F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0.2 (2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B1656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0.4 (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4BE60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9.6 (2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8609C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0.0 (2.4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F24B4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>Sequence of numbers and letters read to participant. Scored as number of sequences reordered correctly, 0-21.</w:t>
            </w:r>
          </w:p>
        </w:tc>
      </w:tr>
      <w:tr w:rsidR="001837E0" w:rsidRPr="00C00E82" w14:paraId="69AAE118" w14:textId="77777777" w:rsidTr="00B9699C">
        <w:trPr>
          <w:cantSplit/>
          <w:trHeight w:val="676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3855DC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DKEFS Card Sort-Free Sort Description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Delis&lt;/Author&gt;&lt;Year&gt;2001&lt;/Year&gt;&lt;RecNum&gt;7644&lt;/RecNum&gt;&lt;DisplayText&gt;(35)&lt;/DisplayText&gt;&lt;record&gt;&lt;rec-number&gt;7644&lt;/rec-number&gt;&lt;foreign-keys&gt;&lt;key app="EN" db-id="09v5epets9rwt6ete24599zc95f90p0d9sft"&gt;7644&lt;/key&gt;&lt;/foreign-keys&gt;&lt;ref-type name="Book"&gt;6&lt;/ref-type&gt;&lt;contributors&gt;&lt;authors&gt;&lt;author&gt;Dean C. Delis&lt;/author&gt;&lt;author&gt;Edith Kaplan&lt;/author&gt;&lt;author&gt;Joel H. Kramer&lt;/author&gt;&lt;/authors&gt;&lt;/contributors&gt;&lt;titles&gt;&lt;title&gt;Delis–Kaplan Executive Function System (D-KEFS)&lt;/title&gt;&lt;/titles&gt;&lt;dates&gt;&lt;year&gt;2001&lt;/year&gt;&lt;/dates&gt;&lt;pub-location&gt;San Antonio&lt;/pub-location&gt;&lt;publisher&gt;Pearson Education Incorporated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5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2B3BD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7.0 (4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612D4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7.3 (6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3D3F8F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6.9 (6.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C2432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7.3 (5.6)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C56470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>Categorical sorting of cards. Scored as logical correct sorts.</w:t>
            </w:r>
          </w:p>
        </w:tc>
      </w:tr>
      <w:tr w:rsidR="001837E0" w:rsidRPr="00C00E82" w14:paraId="20A91BC1" w14:textId="77777777" w:rsidTr="00B9699C">
        <w:trPr>
          <w:cantSplit/>
          <w:trHeight w:val="595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8A4FB4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DKEFS Card Sort-Confirmed Correct Sorts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Delis&lt;/Author&gt;&lt;Year&gt;2001&lt;/Year&gt;&lt;RecNum&gt;7644&lt;/RecNum&gt;&lt;DisplayText&gt;(35)&lt;/DisplayText&gt;&lt;record&gt;&lt;rec-number&gt;7644&lt;/rec-number&gt;&lt;foreign-keys&gt;&lt;key app="EN" db-id="09v5epets9rwt6ete24599zc95f90p0d9sft"&gt;7644&lt;/key&gt;&lt;/foreign-keys&gt;&lt;ref-type name="Book"&gt;6&lt;/ref-type&gt;&lt;contributors&gt;&lt;authors&gt;&lt;author&gt;Dean C. Delis&lt;/author&gt;&lt;author&gt;Edith Kaplan&lt;/author&gt;&lt;author&gt;Joel H. Kramer&lt;/author&gt;&lt;/authors&gt;&lt;/contributors&gt;&lt;titles&gt;&lt;title&gt;Delis–Kaplan Executive Function System (D-KEFS)&lt;/title&gt;&lt;/titles&gt;&lt;dates&gt;&lt;year&gt;2001&lt;/year&gt;&lt;/dates&gt;&lt;pub-location&gt;San Antonio&lt;/pub-location&gt;&lt;publisher&gt;Pearson Education Incorporated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5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09224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.9 (1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3628B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.9 (1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844D0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.9 (1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4C2FF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.9 (1.1)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FA96588" w14:textId="77777777" w:rsidR="001837E0" w:rsidRPr="00C00E82" w:rsidRDefault="001837E0" w:rsidP="00B9699C">
            <w:pPr>
              <w:spacing w:line="480" w:lineRule="auto"/>
              <w:ind w:right="-70"/>
              <w:rPr>
                <w:rFonts w:asciiTheme="majorHAnsi" w:eastAsia="Times New Roman" w:hAnsiTheme="majorHAnsi" w:cs="Times New Roman"/>
              </w:rPr>
            </w:pPr>
          </w:p>
        </w:tc>
      </w:tr>
      <w:tr w:rsidR="001837E0" w:rsidRPr="00C00E82" w14:paraId="3F1A00FA" w14:textId="77777777" w:rsidTr="00B9699C">
        <w:trPr>
          <w:cantSplit/>
          <w:trHeight w:val="26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9A6CA5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Verbal Fluency-Animals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Goodglass&lt;/Author&gt;&lt;Year&gt;1983&lt;/Year&gt;&lt;RecNum&gt;2505&lt;/RecNum&gt;&lt;DisplayText&gt;(33)&lt;/DisplayText&gt;&lt;record&gt;&lt;rec-number&gt;2505&lt;/rec-number&gt;&lt;foreign-keys&gt;&lt;key app="EN" db-id="09v5epets9rwt6ete24599zc95f90p0d9sft"&gt;2505&lt;/key&gt;&lt;/foreign-keys&gt;&lt;ref-type name="Book"&gt;6&lt;/ref-type&gt;&lt;contributors&gt;&lt;authors&gt;&lt;author&gt;Goodglass, H.&lt;/author&gt;&lt;author&gt;Kaplan, E.&lt;/author&gt;&lt;/authors&gt;&lt;/contributors&gt;&lt;titles&gt;&lt;title&gt;The assessment of aphasia and related disorders&lt;/title&gt;&lt;/titles&gt;&lt;keywords&gt;&lt;keyword&gt;aphasia&lt;/keyword&gt;&lt;keyword&gt;disorders&lt;/keyword&gt;&lt;/keywords&gt;&lt;dates&gt;&lt;year&gt;1983&lt;/year&gt;&lt;/dates&gt;&lt;pub-location&gt;Philadelphia&lt;/pub-location&gt;&lt;publisher&gt;Lea &amp;amp; Febiger&lt;/publisher&gt;&lt;accession-num&gt;673&lt;/accession-num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3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6ABE4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9.6 (4.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D1B47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2.8 (5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C3747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1.9 (5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17962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20.8 (5.8)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6CA6F3B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>Number of unique items in a category that can be verbalized in 1 minute. Scored 0-77.</w:t>
            </w:r>
          </w:p>
        </w:tc>
      </w:tr>
      <w:tr w:rsidR="001837E0" w:rsidRPr="00C00E82" w14:paraId="00B26889" w14:textId="77777777" w:rsidTr="00B9699C">
        <w:trPr>
          <w:cantSplit/>
          <w:trHeight w:val="26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A448CA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Verbal Fluency-Vegetables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Goodglass&lt;/Author&gt;&lt;Year&gt;1983&lt;/Year&gt;&lt;RecNum&gt;2505&lt;/RecNum&gt;&lt;DisplayText&gt;(33)&lt;/DisplayText&gt;&lt;record&gt;&lt;rec-number&gt;2505&lt;/rec-number&gt;&lt;foreign-keys&gt;&lt;key app="EN" db-id="09v5epets9rwt6ete24599zc95f90p0d9sft"&gt;2505&lt;/key&gt;&lt;/foreign-keys&gt;&lt;ref-type name="Book"&gt;6&lt;/ref-type&gt;&lt;contributors&gt;&lt;authors&gt;&lt;author&gt;Goodglass, H.&lt;/author&gt;&lt;author&gt;Kaplan, E.&lt;/author&gt;&lt;/authors&gt;&lt;/contributors&gt;&lt;titles&gt;&lt;title&gt;The assessment of aphasia and related disorders&lt;/title&gt;&lt;/titles&gt;&lt;keywords&gt;&lt;keyword&gt;aphasia&lt;/keyword&gt;&lt;keyword&gt;disorders&lt;/keyword&gt;&lt;/keywords&gt;&lt;dates&gt;&lt;year&gt;1983&lt;/year&gt;&lt;/dates&gt;&lt;pub-location&gt;Philadelphia&lt;/pub-location&gt;&lt;publisher&gt;Lea &amp;amp; Febiger&lt;/publisher&gt;&lt;accession-num&gt;673&lt;/accession-num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3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962A6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5.6 (4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A380C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5.9 (4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4F19D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4.8 (4.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5D1EE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7.3 (5.1)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A34C49" w14:textId="77777777" w:rsidR="001837E0" w:rsidRPr="00C00E82" w:rsidRDefault="001837E0" w:rsidP="00B9699C">
            <w:pPr>
              <w:spacing w:line="480" w:lineRule="auto"/>
              <w:ind w:right="-70"/>
              <w:rPr>
                <w:rFonts w:asciiTheme="majorHAnsi" w:eastAsia="Times New Roman" w:hAnsiTheme="majorHAnsi" w:cs="Times New Roman"/>
              </w:rPr>
            </w:pPr>
          </w:p>
        </w:tc>
      </w:tr>
      <w:tr w:rsidR="001837E0" w:rsidRPr="00C00E82" w14:paraId="5710452E" w14:textId="77777777" w:rsidTr="00B9699C">
        <w:trPr>
          <w:cantSplit/>
          <w:trHeight w:val="26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610558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Inductive Reasoning-Letter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Thurstone&lt;/Author&gt;&lt;Year&gt;1949&lt;/Year&gt;&lt;RecNum&gt;7664&lt;/RecNum&gt;&lt;DisplayText&gt;(36)&lt;/DisplayText&gt;&lt;record&gt;&lt;rec-number&gt;7664&lt;/rec-number&gt;&lt;foreign-keys&gt;&lt;key app="EN" db-id="09v5epets9rwt6ete24599zc95f90p0d9sft"&gt;7664&lt;/key&gt;&lt;/foreign-keys&gt;&lt;ref-type name="Book"&gt;6&lt;/ref-type&gt;&lt;contributors&gt;&lt;authors&gt;&lt;author&gt;Thurstone, L. L.&lt;/author&gt;&lt;author&gt;Thurstone, L. G.&lt;/author&gt;&lt;/authors&gt;&lt;/contributors&gt;&lt;titles&gt;&lt;title&gt;Examiner Manual for the SRA Primary Mental Abilities Test&lt;/title&gt;&lt;/titles&gt;&lt;keywords&gt;&lt;keyword&gt;Primary Mental Abilities Test&lt;/keyword&gt;&lt;/keywords&gt;&lt;dates&gt;&lt;year&gt;1949&lt;/year&gt;&lt;/dates&gt;&lt;pub-location&gt;Chicago&lt;/pub-location&gt;&lt;publisher&gt;Science Research Associates&lt;/publisher&gt;&lt;accession-num&gt;674&lt;/accession-num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6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6D5F0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7.0 (2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A3CBE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7.7 (2.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9915B8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6.7 (3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325BD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7.7 (2.8)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82B7ABC" w14:textId="305C1A1D" w:rsidR="001837E0" w:rsidRPr="00C00E82" w:rsidRDefault="001837E0" w:rsidP="00C00E82">
            <w:pPr>
              <w:spacing w:line="480" w:lineRule="auto"/>
              <w:rPr>
                <w:rFonts w:asciiTheme="majorHAnsi" w:eastAsia="Times New Roman" w:hAnsiTheme="majorHAnsi"/>
              </w:rPr>
            </w:pPr>
            <w:r w:rsidRPr="00C00E82">
              <w:rPr>
                <w:rFonts w:asciiTheme="majorHAnsi" w:eastAsia="Times New Roman" w:hAnsiTheme="majorHAnsi"/>
              </w:rPr>
              <w:t xml:space="preserve">Pattern completion. Scored as number correct, 0-15. </w:t>
            </w:r>
          </w:p>
        </w:tc>
      </w:tr>
      <w:tr w:rsidR="001837E0" w:rsidRPr="00C00E82" w14:paraId="077C4FBC" w14:textId="77777777" w:rsidTr="00B9699C">
        <w:trPr>
          <w:cantSplit/>
          <w:trHeight w:val="26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3AC91C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Inductive Reasoning–Word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Thurstone&lt;/Author&gt;&lt;Year&gt;1949&lt;/Year&gt;&lt;RecNum&gt;7664&lt;/RecNum&gt;&lt;DisplayText&gt;(36)&lt;/DisplayText&gt;&lt;record&gt;&lt;rec-number&gt;7664&lt;/rec-number&gt;&lt;foreign-keys&gt;&lt;key app="EN" db-id="09v5epets9rwt6ete24599zc95f90p0d9sft"&gt;7664&lt;/key&gt;&lt;/foreign-keys&gt;&lt;ref-type name="Book"&gt;6&lt;/ref-type&gt;&lt;contributors&gt;&lt;authors&gt;&lt;author&gt;Thurstone, L. L.&lt;/author&gt;&lt;author&gt;Thurstone, L. G.&lt;/author&gt;&lt;/authors&gt;&lt;/contributors&gt;&lt;titles&gt;&lt;title&gt;Examiner Manual for the SRA Primary Mental Abilities Test&lt;/title&gt;&lt;/titles&gt;&lt;keywords&gt;&lt;keyword&gt;Primary Mental Abilities Test&lt;/keyword&gt;&lt;/keywords&gt;&lt;dates&gt;&lt;year&gt;1949&lt;/year&gt;&lt;/dates&gt;&lt;pub-location&gt;Chicago&lt;/pub-location&gt;&lt;publisher&gt;Science Research Associates&lt;/publisher&gt;&lt;accession-num&gt;674&lt;/accession-num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6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1F104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8.0 (2.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808FC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8.2 (2.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D7FEB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7.0 (2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12214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8.4 (2.3)</w:t>
            </w:r>
          </w:p>
        </w:tc>
        <w:tc>
          <w:tcPr>
            <w:tcW w:w="3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EB52C95" w14:textId="77777777" w:rsidR="001837E0" w:rsidRPr="00C00E82" w:rsidRDefault="001837E0" w:rsidP="00B9699C">
            <w:pPr>
              <w:spacing w:line="480" w:lineRule="auto"/>
              <w:ind w:right="-70"/>
              <w:rPr>
                <w:rFonts w:asciiTheme="majorHAnsi" w:eastAsia="Times New Roman" w:hAnsiTheme="majorHAnsi" w:cs="Times New Roman"/>
              </w:rPr>
            </w:pPr>
          </w:p>
        </w:tc>
      </w:tr>
      <w:tr w:rsidR="001837E0" w:rsidRPr="00C00E82" w14:paraId="3E045826" w14:textId="77777777" w:rsidTr="00B9699C">
        <w:trPr>
          <w:cantSplit/>
          <w:trHeight w:val="26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0B9FA9" w14:textId="77777777" w:rsidR="001837E0" w:rsidRPr="00C00E82" w:rsidRDefault="001837E0" w:rsidP="00B9699C">
            <w:pPr>
              <w:spacing w:line="480" w:lineRule="auto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 xml:space="preserve">Matrix Reasoning </w:t>
            </w:r>
            <w:r w:rsidRPr="00C00E82">
              <w:rPr>
                <w:rFonts w:asciiTheme="majorHAnsi" w:hAnsiTheme="majorHAnsi"/>
              </w:rPr>
              <w:fldChar w:fldCharType="begin"/>
            </w:r>
            <w:r w:rsidRPr="00C00E82">
              <w:rPr>
                <w:rFonts w:asciiTheme="majorHAnsi" w:hAnsiTheme="majorHAnsi"/>
              </w:rPr>
              <w:instrText xml:space="preserve"> ADDIN EN.CITE &lt;EndNote&gt;&lt;Cite&gt;&lt;Author&gt;Wechsler&lt;/Author&gt;&lt;Year&gt;1997&lt;/Year&gt;&lt;RecNum&gt;7667&lt;/RecNum&gt;&lt;DisplayText&gt;(31)&lt;/DisplayText&gt;&lt;record&gt;&lt;rec-number&gt;7667&lt;/rec-number&gt;&lt;foreign-keys&gt;&lt;key app="EN" db-id="09v5epets9rwt6ete24599zc95f90p0d9sft"&gt;7667&lt;/key&gt;&lt;/foreign-keys&gt;&lt;ref-type name="Book"&gt;6&lt;/ref-type&gt;&lt;contributors&gt;&lt;authors&gt;&lt;author&gt;Wechsler, D.&lt;/author&gt;&lt;/authors&gt;&lt;/contributors&gt;&lt;titles&gt;&lt;title&gt;Wechsler Memory Scale III: Administration and scoring manual&lt;/title&gt;&lt;/titles&gt;&lt;dates&gt;&lt;year&gt;1997&lt;/year&gt;&lt;/dates&gt;&lt;pub-location&gt;Orlando, FL&lt;/pub-location&gt;&lt;publisher&gt;Psychological Corporation&lt;/publisher&gt;&lt;urls&gt;&lt;/urls&gt;&lt;/record&gt;&lt;/Cite&gt;&lt;/EndNote&gt;</w:instrText>
            </w:r>
            <w:r w:rsidRPr="00C00E82">
              <w:rPr>
                <w:rFonts w:asciiTheme="majorHAnsi" w:hAnsiTheme="majorHAnsi"/>
              </w:rPr>
              <w:fldChar w:fldCharType="separate"/>
            </w:r>
            <w:r w:rsidRPr="00C00E82">
              <w:rPr>
                <w:rFonts w:asciiTheme="majorHAnsi" w:hAnsiTheme="majorHAnsi"/>
                <w:noProof/>
              </w:rPr>
              <w:t>(31)</w:t>
            </w:r>
            <w:r w:rsidRPr="00C00E82">
              <w:rPr>
                <w:rFonts w:asciiTheme="majorHAnsi" w:hAnsiTheme="majorHAnsi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8F15C" w14:textId="77777777" w:rsidR="001837E0" w:rsidRPr="00C00E82" w:rsidRDefault="001837E0" w:rsidP="00B9699C">
            <w:pPr>
              <w:tabs>
                <w:tab w:val="decimal" w:pos="684"/>
              </w:tabs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2.9 (4.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01D88" w14:textId="77777777" w:rsidR="001837E0" w:rsidRPr="00C00E82" w:rsidRDefault="001837E0" w:rsidP="00B9699C">
            <w:pPr>
              <w:spacing w:line="480" w:lineRule="auto"/>
              <w:ind w:right="-108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2.0 (4.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9AC58" w14:textId="77777777" w:rsidR="001837E0" w:rsidRPr="00C00E82" w:rsidRDefault="001837E0" w:rsidP="00B9699C">
            <w:pPr>
              <w:tabs>
                <w:tab w:val="decimal" w:pos="-9597"/>
              </w:tabs>
              <w:spacing w:line="480" w:lineRule="auto"/>
              <w:ind w:right="-109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2.8 (5.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57FD1" w14:textId="77777777" w:rsidR="001837E0" w:rsidRPr="00C00E82" w:rsidRDefault="001837E0" w:rsidP="00B9699C">
            <w:pPr>
              <w:spacing w:line="480" w:lineRule="auto"/>
              <w:ind w:right="-70"/>
              <w:jc w:val="center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12.0 (5.1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253237" w14:textId="77777777" w:rsidR="001837E0" w:rsidRPr="00C00E82" w:rsidRDefault="001837E0" w:rsidP="00B9699C">
            <w:pPr>
              <w:spacing w:line="480" w:lineRule="auto"/>
              <w:ind w:right="-70"/>
              <w:rPr>
                <w:rFonts w:asciiTheme="majorHAnsi" w:eastAsia="Times New Roman" w:hAnsiTheme="majorHAnsi" w:cs="Times New Roman"/>
              </w:rPr>
            </w:pPr>
            <w:r w:rsidRPr="00C00E82">
              <w:rPr>
                <w:rFonts w:asciiTheme="majorHAnsi" w:eastAsia="Times New Roman" w:hAnsiTheme="majorHAnsi" w:cs="Times New Roman"/>
              </w:rPr>
              <w:t>Pattern completion. Scored as number correct, 0-26.</w:t>
            </w:r>
          </w:p>
        </w:tc>
      </w:tr>
    </w:tbl>
    <w:p w14:paraId="22094A55" w14:textId="15A32F59" w:rsidR="001837E0" w:rsidRPr="00C00E82" w:rsidRDefault="00C00E82" w:rsidP="001F4900">
      <w:pPr>
        <w:rPr>
          <w:rFonts w:asciiTheme="majorHAnsi" w:hAnsiTheme="majorHAnsi"/>
        </w:rPr>
      </w:pPr>
      <w:r w:rsidRPr="00C00E82">
        <w:rPr>
          <w:rFonts w:asciiTheme="majorHAnsi" w:hAnsiTheme="majorHAnsi"/>
        </w:rPr>
        <w:t>Values are mean (standard deviation)</w:t>
      </w:r>
      <w:bookmarkStart w:id="0" w:name="_GoBack"/>
      <w:bookmarkEnd w:id="0"/>
    </w:p>
    <w:sectPr w:rsidR="001837E0" w:rsidRPr="00C00E82" w:rsidSect="001F49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A9B0D" w14:textId="77777777" w:rsidR="00B9699C" w:rsidRDefault="00B9699C" w:rsidP="001837E0">
      <w:r>
        <w:separator/>
      </w:r>
    </w:p>
  </w:endnote>
  <w:endnote w:type="continuationSeparator" w:id="0">
    <w:p w14:paraId="25926DEE" w14:textId="77777777" w:rsidR="00B9699C" w:rsidRDefault="00B9699C" w:rsidP="00183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394F0" w14:textId="77777777" w:rsidR="00B9699C" w:rsidRDefault="00B9699C" w:rsidP="001837E0">
      <w:r>
        <w:separator/>
      </w:r>
    </w:p>
  </w:footnote>
  <w:footnote w:type="continuationSeparator" w:id="0">
    <w:p w14:paraId="111E0FBA" w14:textId="77777777" w:rsidR="00B9699C" w:rsidRDefault="00B9699C" w:rsidP="00183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900"/>
    <w:rsid w:val="001837E0"/>
    <w:rsid w:val="001F4900"/>
    <w:rsid w:val="002E716B"/>
    <w:rsid w:val="003E3D0D"/>
    <w:rsid w:val="005E79A6"/>
    <w:rsid w:val="006312E2"/>
    <w:rsid w:val="007A4DF8"/>
    <w:rsid w:val="00B9699C"/>
    <w:rsid w:val="00C00E82"/>
    <w:rsid w:val="00ED6F2B"/>
    <w:rsid w:val="00F3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31D1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900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7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7E0"/>
    <w:rPr>
      <w:rFonts w:eastAsia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1837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7E0"/>
    <w:rPr>
      <w:rFonts w:eastAsia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900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37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37E0"/>
    <w:rPr>
      <w:rFonts w:eastAsia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1837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37E0"/>
    <w:rPr>
      <w:rFonts w:eastAsia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3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C9CAEF-9D67-9544-972E-7C10AB326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60</Words>
  <Characters>12883</Characters>
  <Application>Microsoft Macintosh Word</Application>
  <DocSecurity>0</DocSecurity>
  <Lines>107</Lines>
  <Paragraphs>30</Paragraphs>
  <ScaleCrop>false</ScaleCrop>
  <Company>KUMC</Company>
  <LinksUpToDate>false</LinksUpToDate>
  <CharactersWithSpaces>15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doni</dc:creator>
  <cp:keywords/>
  <dc:description/>
  <cp:lastModifiedBy>Eric Vidoni</cp:lastModifiedBy>
  <cp:revision>4</cp:revision>
  <dcterms:created xsi:type="dcterms:W3CDTF">2015-04-22T15:52:00Z</dcterms:created>
  <dcterms:modified xsi:type="dcterms:W3CDTF">2015-04-23T21:06:00Z</dcterms:modified>
</cp:coreProperties>
</file>